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431"/>
        <w:gridCol w:w="1003"/>
        <w:gridCol w:w="923"/>
        <w:gridCol w:w="1340"/>
        <w:gridCol w:w="1138"/>
        <w:gridCol w:w="2594"/>
      </w:tblGrid>
      <w:tr w:rsidR="00F15E32" w:rsidRPr="00F15E32" w:rsidTr="005767D7">
        <w:trPr>
          <w:trHeight w:val="330"/>
        </w:trPr>
        <w:tc>
          <w:tcPr>
            <w:tcW w:w="842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Default="00737BC8" w:rsidP="00F15E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737B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Table S</w:t>
            </w:r>
            <w:r w:rsidR="00F15E32"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1</w:t>
            </w:r>
            <w:r w:rsid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 </w:t>
            </w:r>
            <w:r w:rsidR="00F15E32"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Clinical characteristics of subjects</w:t>
            </w:r>
          </w:p>
          <w:p w:rsidR="00F15E32" w:rsidRPr="00F15E32" w:rsidRDefault="00F15E32" w:rsidP="00F15E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</w:tr>
      <w:tr w:rsidR="00F15E32" w:rsidRPr="00F15E32" w:rsidTr="00706E26">
        <w:trPr>
          <w:trHeight w:val="315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F15E32" w:rsidRDefault="00F15E32" w:rsidP="00F15E3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7D7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="005767D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at surgery</w:t>
            </w:r>
          </w:p>
          <w:p w:rsidR="00F15E32" w:rsidRPr="00F15E32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F15E32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F15E32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duration (m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F15E32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F15E32" w:rsidRDefault="00F15E32" w:rsidP="00F15E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5E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of pathological position</w:t>
            </w:r>
          </w:p>
        </w:tc>
      </w:tr>
      <w:tr w:rsidR="00F15E32" w:rsidRPr="00F15E32" w:rsidTr="00706E26">
        <w:trPr>
          <w:trHeight w:val="567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B37BE4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 w:rsidR="00706E2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B37BE4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B37BE4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B37BE4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B37BE4" w:rsidRDefault="00F15E32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5E32" w:rsidRPr="00B37BE4" w:rsidRDefault="005767D7" w:rsidP="00F15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8C68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F15E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ppe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ft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ower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ght upper lobe</w:t>
            </w:r>
          </w:p>
        </w:tc>
        <w:bookmarkStart w:id="0" w:name="_GoBack"/>
        <w:bookmarkEnd w:id="0"/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 upper and lower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shd w:val="clear" w:color="auto" w:fill="auto"/>
            <w:noWrap/>
            <w:vAlign w:val="center"/>
          </w:tcPr>
          <w:p w:rsidR="00706E26" w:rsidRPr="00B37BE4" w:rsidRDefault="00706E26" w:rsidP="00706E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594" w:type="dxa"/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</w:tr>
      <w:tr w:rsidR="00706E26" w:rsidRPr="00F15E32" w:rsidTr="00706E26">
        <w:trPr>
          <w:trHeight w:val="567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PA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II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6E26" w:rsidRPr="00B37BE4" w:rsidRDefault="00706E26" w:rsidP="00C60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7BE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B37B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t lower lobe</w:t>
            </w:r>
          </w:p>
        </w:tc>
      </w:tr>
    </w:tbl>
    <w:p w:rsidR="0039691F" w:rsidRPr="00F15E32" w:rsidRDefault="00306593" w:rsidP="00306593">
      <w:r>
        <w:rPr>
          <w:rFonts w:hint="eastAsia"/>
        </w:rPr>
        <w:t xml:space="preserve">Note: m: month; Disease duration: the time between the diagnosis and the surgery. </w:t>
      </w:r>
    </w:p>
    <w:sectPr w:rsidR="0039691F" w:rsidRPr="00F15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CFA" w:rsidRDefault="007D4CFA" w:rsidP="00737BC8">
      <w:r>
        <w:separator/>
      </w:r>
    </w:p>
  </w:endnote>
  <w:endnote w:type="continuationSeparator" w:id="0">
    <w:p w:rsidR="007D4CFA" w:rsidRDefault="007D4CFA" w:rsidP="00737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CFA" w:rsidRDefault="007D4CFA" w:rsidP="00737BC8">
      <w:r>
        <w:separator/>
      </w:r>
    </w:p>
  </w:footnote>
  <w:footnote w:type="continuationSeparator" w:id="0">
    <w:p w:rsidR="007D4CFA" w:rsidRDefault="007D4CFA" w:rsidP="00737B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C083D"/>
    <w:multiLevelType w:val="hybridMultilevel"/>
    <w:tmpl w:val="BFE2E5B2"/>
    <w:lvl w:ilvl="0" w:tplc="FBF6B6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E32"/>
    <w:rsid w:val="00061AB4"/>
    <w:rsid w:val="000E64C2"/>
    <w:rsid w:val="002223BF"/>
    <w:rsid w:val="00280767"/>
    <w:rsid w:val="00306593"/>
    <w:rsid w:val="0039691F"/>
    <w:rsid w:val="004844E9"/>
    <w:rsid w:val="005106E7"/>
    <w:rsid w:val="005767D7"/>
    <w:rsid w:val="0065266A"/>
    <w:rsid w:val="00706E26"/>
    <w:rsid w:val="00737BC8"/>
    <w:rsid w:val="007D4CFA"/>
    <w:rsid w:val="008367DD"/>
    <w:rsid w:val="008C689A"/>
    <w:rsid w:val="008F7A48"/>
    <w:rsid w:val="00B37BE4"/>
    <w:rsid w:val="00D70642"/>
    <w:rsid w:val="00E76DBA"/>
    <w:rsid w:val="00F1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7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7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7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7BC8"/>
    <w:rPr>
      <w:sz w:val="18"/>
      <w:szCs w:val="18"/>
    </w:rPr>
  </w:style>
  <w:style w:type="paragraph" w:styleId="a5">
    <w:name w:val="List Paragraph"/>
    <w:basedOn w:val="a"/>
    <w:uiPriority w:val="34"/>
    <w:qFormat/>
    <w:rsid w:val="0030659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7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7B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7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7BC8"/>
    <w:rPr>
      <w:sz w:val="18"/>
      <w:szCs w:val="18"/>
    </w:rPr>
  </w:style>
  <w:style w:type="paragraph" w:styleId="a5">
    <w:name w:val="List Paragraph"/>
    <w:basedOn w:val="a"/>
    <w:uiPriority w:val="34"/>
    <w:qFormat/>
    <w:rsid w:val="003065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6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x</dc:creator>
  <cp:lastModifiedBy>hp</cp:lastModifiedBy>
  <cp:revision>2</cp:revision>
  <dcterms:created xsi:type="dcterms:W3CDTF">2023-03-17T08:32:00Z</dcterms:created>
  <dcterms:modified xsi:type="dcterms:W3CDTF">2023-03-17T08:32:00Z</dcterms:modified>
</cp:coreProperties>
</file>